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able S2. Primer sequence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400"/>
        <w:gridCol w:w="2803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  <w:r>
              <w:rPr>
                <w:rFonts w:eastAsia="BSSymbol-Medium;Microsoft YaHei"/>
                <w:b/>
              </w:rPr>
              <w:t>′→</w:t>
            </w:r>
            <w:r>
              <w:rPr>
                <w:b/>
              </w:rPr>
              <w:t>3</w:t>
            </w:r>
            <w:r>
              <w:rPr>
                <w:rFonts w:eastAsia="BSSymbol-Medium;Microsoft YaHei"/>
                <w:b/>
              </w:rPr>
              <w:t>′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CO 149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TCAACAAATCATAAAGATATTGG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olmer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>., 1994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CO 219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AACTTCAGGGTGACCAAAAAATCA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Folmer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>., 199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S arL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CCTGTTTAACAAAAACAT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Palumbi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>. 20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S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CGRTYTGAACTCAGCTCACG 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Puslednik &amp; Serb, 20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3 A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TGGCTCGTACCAAGCAGACGG 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Colgan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>., 199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3 A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TATCCTTGGGCATGATGGTGAC 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Colgan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>., 199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S C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CCCGCTGAATTTAAGCAT 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Referencetext"/>
                <w:lang w:val="en-US"/>
              </w:rPr>
              <w:t>Dayrat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iCs/>
                <w:lang w:val="en-US"/>
              </w:rPr>
              <w:t>et al</w:t>
            </w:r>
            <w:r>
              <w:rPr>
                <w:lang w:val="en-US"/>
              </w:rPr>
              <w:t>. 20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S C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GAACTCTCTCTTCAAAGTTCTTTTC 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Lê </w:t>
            </w:r>
            <w:r>
              <w:rPr>
                <w:iCs/>
                <w:lang w:val="en-US"/>
              </w:rPr>
              <w:t>et al</w:t>
            </w:r>
            <w:r>
              <w:rPr>
                <w:lang w:val="en-US"/>
              </w:rPr>
              <w:t>, 199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References see in the main text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ru-RU" w:eastAsia="ja-JP" w:bidi="ar-SA"/>
    </w:rPr>
  </w:style>
  <w:style w:type="character" w:styleId="Style14">
    <w:name w:val="Основной шрифт абзаца"/>
    <w:qFormat/>
    <w:rPr/>
  </w:style>
  <w:style w:type="character" w:styleId="Referencetext">
    <w:name w:val="reference-tex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2:42:00Z</dcterms:created>
  <dc:creator>work</dc:creator>
  <dc:description/>
  <cp:keywords/>
  <dc:language>en-US</dc:language>
  <cp:lastModifiedBy>work</cp:lastModifiedBy>
  <dcterms:modified xsi:type="dcterms:W3CDTF">2017-08-04T12:53:00Z</dcterms:modified>
  <cp:revision>7</cp:revision>
  <dc:subject/>
  <dc:title>Table S2</dc:title>
</cp:coreProperties>
</file>